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F3DDD" w14:textId="56932C78" w:rsidR="00B3386E" w:rsidRDefault="00B3386E" w:rsidP="00B3386E">
      <w:pPr>
        <w:pStyle w:val="NoSpacing"/>
        <w:rPr>
          <w:bCs/>
        </w:rPr>
      </w:pPr>
      <w:r>
        <w:rPr>
          <w:b/>
        </w:rPr>
        <w:t xml:space="preserve">Supplement Section 1. </w:t>
      </w:r>
      <w:r>
        <w:rPr>
          <w:bCs/>
        </w:rPr>
        <w:t>Sample Consent Form</w:t>
      </w:r>
    </w:p>
    <w:p w14:paraId="671DD7CD" w14:textId="7EECB600" w:rsidR="00B3386E" w:rsidRDefault="00B3386E" w:rsidP="00B3386E">
      <w:pPr>
        <w:pStyle w:val="NoSpacing"/>
        <w:rPr>
          <w:bCs/>
        </w:rPr>
      </w:pPr>
    </w:p>
    <w:p w14:paraId="5A0F18BB" w14:textId="5CDD4B6B" w:rsidR="00B3386E" w:rsidRDefault="00B3386E" w:rsidP="00B3386E">
      <w:pPr>
        <w:pStyle w:val="NoSpacing"/>
        <w:pBdr>
          <w:bottom w:val="single" w:sz="12" w:space="1" w:color="auto"/>
        </w:pBdr>
        <w:rPr>
          <w:bCs/>
        </w:rPr>
      </w:pPr>
      <w:r>
        <w:rPr>
          <w:bCs/>
        </w:rPr>
        <w:t xml:space="preserve">This sample consent form will be tailored for use </w:t>
      </w:r>
      <w:r w:rsidR="00CA5694">
        <w:rPr>
          <w:bCs/>
        </w:rPr>
        <w:t>in</w:t>
      </w:r>
      <w:r>
        <w:rPr>
          <w:bCs/>
        </w:rPr>
        <w:t xml:space="preserve"> different study components.</w:t>
      </w:r>
    </w:p>
    <w:p w14:paraId="5BEFCC1A" w14:textId="77777777" w:rsidR="00CA5694" w:rsidRDefault="00CA5694" w:rsidP="00B3386E">
      <w:pPr>
        <w:pStyle w:val="NoSpacing"/>
        <w:pBdr>
          <w:bottom w:val="single" w:sz="12" w:space="1" w:color="auto"/>
        </w:pBdr>
        <w:rPr>
          <w:bCs/>
        </w:rPr>
      </w:pPr>
    </w:p>
    <w:p w14:paraId="09C94654" w14:textId="77777777" w:rsidR="00B3386E" w:rsidRDefault="00B3386E" w:rsidP="00B3386E">
      <w:pPr>
        <w:pStyle w:val="NoSpacing"/>
        <w:rPr>
          <w:b/>
        </w:rPr>
      </w:pPr>
    </w:p>
    <w:p w14:paraId="74F887EC" w14:textId="4BD7FE6C" w:rsidR="00DF6E48" w:rsidRPr="002347DF" w:rsidRDefault="00DF6E48" w:rsidP="00B3386E">
      <w:pPr>
        <w:pStyle w:val="NoSpacing"/>
        <w:rPr>
          <w:b/>
        </w:rPr>
      </w:pPr>
      <w:r w:rsidRPr="002347DF">
        <w:rPr>
          <w:b/>
        </w:rPr>
        <w:t>Study Title:</w:t>
      </w:r>
      <w:r w:rsidR="00DA5DD8">
        <w:rPr>
          <w:b/>
        </w:rPr>
        <w:t xml:space="preserve"> </w:t>
      </w:r>
      <w:r w:rsidR="00DA5DD8" w:rsidRPr="00DA5DD8">
        <w:t>DI</w:t>
      </w:r>
      <w:r w:rsidR="00DA3592">
        <w:t>S</w:t>
      </w:r>
      <w:r w:rsidR="00DA5DD8" w:rsidRPr="00DA5DD8">
        <w:t>APEAR: Interventions to de-implement unnecessary antibiotic prescribing for children with ear infections</w:t>
      </w:r>
      <w:r w:rsidRPr="00DA5DD8">
        <w:tab/>
      </w:r>
    </w:p>
    <w:p w14:paraId="324FB41D" w14:textId="704703E8" w:rsidR="00DF6E48" w:rsidRPr="002347DF" w:rsidRDefault="00DF6E48" w:rsidP="00B3386E">
      <w:pPr>
        <w:pStyle w:val="NoSpacing"/>
      </w:pPr>
      <w:r w:rsidRPr="002347DF">
        <w:rPr>
          <w:b/>
        </w:rPr>
        <w:t>Principal Investigator:</w:t>
      </w:r>
      <w:r w:rsidR="00897854" w:rsidRPr="002347DF">
        <w:rPr>
          <w:b/>
        </w:rPr>
        <w:t xml:space="preserve"> </w:t>
      </w:r>
    </w:p>
    <w:p w14:paraId="1EBDDAE6" w14:textId="184027E4" w:rsidR="00096C84" w:rsidRPr="001A74E7" w:rsidRDefault="00ED0CFF" w:rsidP="00B3386E">
      <w:pPr>
        <w:pStyle w:val="NoSpacing"/>
      </w:pPr>
      <w:r w:rsidRPr="002347DF">
        <w:rPr>
          <w:b/>
        </w:rPr>
        <w:t xml:space="preserve">COMIRB </w:t>
      </w:r>
      <w:r w:rsidR="00DF6E48" w:rsidRPr="002347DF">
        <w:rPr>
          <w:b/>
        </w:rPr>
        <w:t>No:</w:t>
      </w:r>
      <w:r w:rsidR="00897854" w:rsidRPr="002347DF">
        <w:rPr>
          <w:b/>
        </w:rPr>
        <w:t xml:space="preserve"> </w:t>
      </w:r>
    </w:p>
    <w:p w14:paraId="717A6C36" w14:textId="6C69D8D4" w:rsidR="00DF6E48" w:rsidRPr="00B3386E" w:rsidRDefault="00DF6E48" w:rsidP="00B3386E">
      <w:pPr>
        <w:pStyle w:val="NoSpacing"/>
        <w:rPr>
          <w:b/>
        </w:rPr>
      </w:pPr>
      <w:r w:rsidRPr="002347DF">
        <w:rPr>
          <w:b/>
        </w:rPr>
        <w:t>Version Date:</w:t>
      </w:r>
      <w:r w:rsidRPr="002347DF">
        <w:rPr>
          <w:b/>
        </w:rPr>
        <w:tab/>
      </w:r>
      <w:r w:rsidRPr="002347DF">
        <w:rPr>
          <w:b/>
        </w:rPr>
        <w:tab/>
      </w:r>
      <w:r w:rsidRPr="002347DF">
        <w:rPr>
          <w:b/>
        </w:rPr>
        <w:tab/>
      </w:r>
    </w:p>
    <w:p w14:paraId="1DED2126" w14:textId="46DBD089" w:rsidR="00F94C96" w:rsidRPr="00CA5694" w:rsidRDefault="00DF6E48" w:rsidP="00CA5694">
      <w:pPr>
        <w:tabs>
          <w:tab w:val="left" w:pos="2520"/>
        </w:tabs>
        <w:outlineLvl w:val="0"/>
        <w:rPr>
          <w:rFonts w:ascii="Arial" w:hAnsi="Arial" w:cs="Arial"/>
          <w:b/>
        </w:rPr>
      </w:pPr>
      <w:r w:rsidRPr="002347DF">
        <w:rPr>
          <w:rFonts w:ascii="Arial" w:hAnsi="Arial" w:cs="Arial"/>
          <w:b/>
        </w:rPr>
        <w:tab/>
      </w:r>
    </w:p>
    <w:p w14:paraId="2D1D674E" w14:textId="6DBB6FFE" w:rsidR="00CD16D8" w:rsidRPr="00B3386E" w:rsidRDefault="00CD16D8" w:rsidP="006F220E">
      <w:pPr>
        <w:outlineLvl w:val="0"/>
      </w:pPr>
      <w:r w:rsidRPr="00B3386E">
        <w:t xml:space="preserve">You are being asked to be in this </w:t>
      </w:r>
      <w:r w:rsidR="00F94C96" w:rsidRPr="00B3386E">
        <w:t xml:space="preserve">research </w:t>
      </w:r>
      <w:r w:rsidRPr="00B3386E">
        <w:t>study</w:t>
      </w:r>
      <w:r w:rsidR="002E29E8" w:rsidRPr="00B3386E">
        <w:t xml:space="preserve"> </w:t>
      </w:r>
      <w:r w:rsidRPr="00B3386E">
        <w:t xml:space="preserve">because </w:t>
      </w:r>
      <w:r w:rsidR="00183919" w:rsidRPr="00B3386E">
        <w:t>you are</w:t>
      </w:r>
      <w:r w:rsidR="007C7D23" w:rsidRPr="00B3386E">
        <w:t xml:space="preserve"> ______</w:t>
      </w:r>
      <w:r w:rsidR="004A5948" w:rsidRPr="00B3386E">
        <w:t xml:space="preserve">. </w:t>
      </w:r>
      <w:r w:rsidR="00091CB3" w:rsidRPr="00B3386E">
        <w:t xml:space="preserve">This study is taking place </w:t>
      </w:r>
      <w:r w:rsidR="00651A8D" w:rsidRPr="00B3386E">
        <w:t xml:space="preserve">in clinics </w:t>
      </w:r>
      <w:r w:rsidR="00091CB3" w:rsidRPr="00B3386E">
        <w:t xml:space="preserve">at </w:t>
      </w:r>
      <w:r w:rsidR="00A0613F" w:rsidRPr="00B3386E">
        <w:t>AllianceChicago</w:t>
      </w:r>
      <w:r w:rsidR="004A5948" w:rsidRPr="00B3386E">
        <w:t xml:space="preserve">, </w:t>
      </w:r>
      <w:r w:rsidR="00A0613F" w:rsidRPr="00B3386E">
        <w:t>Intermountain Healthcare</w:t>
      </w:r>
      <w:r w:rsidR="004A5948" w:rsidRPr="00B3386E">
        <w:t>, Mayo</w:t>
      </w:r>
      <w:r w:rsidR="000C05BA" w:rsidRPr="00B3386E">
        <w:t xml:space="preserve"> Clinic,</w:t>
      </w:r>
      <w:r w:rsidR="004A5948" w:rsidRPr="00B3386E">
        <w:t xml:space="preserve"> </w:t>
      </w:r>
      <w:r w:rsidR="00A0613F" w:rsidRPr="00B3386E">
        <w:t xml:space="preserve">and Denver Health and Hospital Authority. Denver Health and Hospital Authority is the lead study site and will lead the </w:t>
      </w:r>
      <w:r w:rsidR="007C7D23" w:rsidRPr="00B3386E">
        <w:t>____</w:t>
      </w:r>
      <w:r w:rsidR="00A0613F" w:rsidRPr="00B3386E">
        <w:t xml:space="preserve"> and interpretation of the information you share with us.</w:t>
      </w:r>
      <w:r w:rsidR="00651A8D" w:rsidRPr="00B3386E">
        <w:t xml:space="preserve">  </w:t>
      </w:r>
      <w:r w:rsidR="00091CB3" w:rsidRPr="00B3386E">
        <w:t xml:space="preserve"> </w:t>
      </w:r>
    </w:p>
    <w:p w14:paraId="5C10D8AA" w14:textId="77777777" w:rsidR="00CD16D8" w:rsidRPr="00B3386E" w:rsidRDefault="00CD16D8" w:rsidP="00CD16D8"/>
    <w:p w14:paraId="0D54D23B" w14:textId="0AAEC4AA" w:rsidR="00CD16D8" w:rsidRPr="00B3386E" w:rsidRDefault="00CD16D8" w:rsidP="006F220E">
      <w:pPr>
        <w:outlineLvl w:val="0"/>
      </w:pPr>
      <w:r w:rsidRPr="00B3386E">
        <w:t xml:space="preserve">If you join the study, you will </w:t>
      </w:r>
      <w:r w:rsidR="00183919" w:rsidRPr="00B3386E">
        <w:t xml:space="preserve">be asked to </w:t>
      </w:r>
      <w:r w:rsidR="00A10A89" w:rsidRPr="00B3386E">
        <w:t xml:space="preserve">participate </w:t>
      </w:r>
      <w:r w:rsidR="00E72531" w:rsidRPr="00B3386E">
        <w:t xml:space="preserve">in a </w:t>
      </w:r>
      <w:r w:rsidR="007C7D23" w:rsidRPr="00B3386E">
        <w:t>_______</w:t>
      </w:r>
      <w:r w:rsidR="00922E76" w:rsidRPr="00B3386E">
        <w:t xml:space="preserve">. </w:t>
      </w:r>
    </w:p>
    <w:p w14:paraId="0A11E2C6" w14:textId="77777777" w:rsidR="00CD16D8" w:rsidRPr="00B3386E" w:rsidRDefault="00CD16D8" w:rsidP="00DF6E48">
      <w:pPr>
        <w:pStyle w:val="a"/>
        <w:tabs>
          <w:tab w:val="left" w:pos="-840"/>
          <w:tab w:val="left" w:pos="-720"/>
          <w:tab w:val="left" w:pos="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ind w:left="0"/>
        <w:rPr>
          <w:szCs w:val="24"/>
        </w:rPr>
      </w:pPr>
      <w:r w:rsidRPr="00B3386E">
        <w:rPr>
          <w:szCs w:val="24"/>
        </w:rPr>
        <w:t xml:space="preserve"> </w:t>
      </w:r>
    </w:p>
    <w:p w14:paraId="6B358864" w14:textId="17C215FF" w:rsidR="00C97B81" w:rsidRPr="00B3386E" w:rsidRDefault="002E29E8" w:rsidP="006F220E">
      <w:pPr>
        <w:pStyle w:val="204Text"/>
        <w:ind w:left="0" w:firstLine="0"/>
        <w:outlineLvl w:val="0"/>
        <w:rPr>
          <w:color w:val="auto"/>
          <w:highlight w:val="yellow"/>
        </w:rPr>
      </w:pPr>
      <w:r w:rsidRPr="00B3386E">
        <w:rPr>
          <w:color w:val="auto"/>
        </w:rPr>
        <w:t>Th</w:t>
      </w:r>
      <w:r w:rsidR="009E50D8" w:rsidRPr="00B3386E">
        <w:rPr>
          <w:color w:val="auto"/>
        </w:rPr>
        <w:t>e</w:t>
      </w:r>
      <w:r w:rsidRPr="00B3386E">
        <w:rPr>
          <w:color w:val="auto"/>
        </w:rPr>
        <w:t xml:space="preserve"> </w:t>
      </w:r>
      <w:r w:rsidR="007C7D23" w:rsidRPr="00B3386E">
        <w:rPr>
          <w:color w:val="auto"/>
        </w:rPr>
        <w:t>_____</w:t>
      </w:r>
      <w:r w:rsidRPr="00B3386E">
        <w:rPr>
          <w:color w:val="auto"/>
        </w:rPr>
        <w:t xml:space="preserve"> is designed </w:t>
      </w:r>
      <w:r w:rsidR="00C97B81" w:rsidRPr="00B3386E">
        <w:rPr>
          <w:color w:val="auto"/>
        </w:rPr>
        <w:t>to help us learn more about</w:t>
      </w:r>
      <w:r w:rsidR="004A4E10" w:rsidRPr="00B3386E">
        <w:rPr>
          <w:color w:val="auto"/>
        </w:rPr>
        <w:t xml:space="preserve"> </w:t>
      </w:r>
      <w:r w:rsidR="007C7D23" w:rsidRPr="00B3386E">
        <w:rPr>
          <w:color w:val="auto"/>
        </w:rPr>
        <w:t>______</w:t>
      </w:r>
      <w:r w:rsidR="0079783B" w:rsidRPr="00B3386E">
        <w:rPr>
          <w:color w:val="auto"/>
        </w:rPr>
        <w:t>.</w:t>
      </w:r>
    </w:p>
    <w:p w14:paraId="7FBE4296" w14:textId="77777777" w:rsidR="00DF6E48" w:rsidRPr="00B3386E" w:rsidRDefault="00DF6E48" w:rsidP="002E29E8">
      <w:pPr>
        <w:pStyle w:val="204Text"/>
        <w:ind w:left="0" w:firstLine="0"/>
        <w:rPr>
          <w:i/>
          <w:color w:val="008080"/>
          <w:u w:val="single"/>
        </w:rPr>
      </w:pPr>
    </w:p>
    <w:p w14:paraId="410D61D0" w14:textId="28CCF8AA" w:rsidR="00C97B81" w:rsidRPr="00B3386E" w:rsidRDefault="00B91CF6" w:rsidP="00636E1D">
      <w:pPr>
        <w:pStyle w:val="204Text"/>
        <w:ind w:left="0" w:firstLine="0"/>
        <w:rPr>
          <w:color w:val="auto"/>
        </w:rPr>
      </w:pPr>
      <w:r w:rsidRPr="00B3386E">
        <w:rPr>
          <w:color w:val="auto"/>
        </w:rPr>
        <w:t xml:space="preserve">There is possible discomfort associated with </w:t>
      </w:r>
      <w:r w:rsidR="007C7D23" w:rsidRPr="00B3386E">
        <w:rPr>
          <w:color w:val="auto"/>
        </w:rPr>
        <w:t>_____</w:t>
      </w:r>
      <w:r w:rsidRPr="00B3386E">
        <w:rPr>
          <w:color w:val="auto"/>
        </w:rPr>
        <w:t xml:space="preserve">. </w:t>
      </w:r>
      <w:r w:rsidR="00922E76" w:rsidRPr="00B3386E">
        <w:rPr>
          <w:color w:val="auto"/>
        </w:rPr>
        <w:t xml:space="preserve">There is a risk that </w:t>
      </w:r>
      <w:r w:rsidR="007C7D23" w:rsidRPr="00B3386E">
        <w:rPr>
          <w:color w:val="auto"/>
        </w:rPr>
        <w:t>______</w:t>
      </w:r>
      <w:r w:rsidR="00636E1D" w:rsidRPr="00B3386E">
        <w:rPr>
          <w:color w:val="auto"/>
        </w:rPr>
        <w:t>.</w:t>
      </w:r>
      <w:r w:rsidR="00DF6E48" w:rsidRPr="00B3386E">
        <w:rPr>
          <w:color w:val="auto"/>
        </w:rPr>
        <w:t xml:space="preserve"> </w:t>
      </w:r>
      <w:r w:rsidR="00636E1D" w:rsidRPr="00B3386E">
        <w:rPr>
          <w:color w:val="auto"/>
        </w:rPr>
        <w:t xml:space="preserve">In an effort to protect your privacy and confidentiality, </w:t>
      </w:r>
      <w:r w:rsidR="007C7D23" w:rsidRPr="00B3386E">
        <w:rPr>
          <w:color w:val="auto"/>
        </w:rPr>
        <w:t>______</w:t>
      </w:r>
      <w:r w:rsidR="00C97B81" w:rsidRPr="00B3386E">
        <w:rPr>
          <w:color w:val="auto"/>
        </w:rPr>
        <w:t xml:space="preserve">. </w:t>
      </w:r>
    </w:p>
    <w:p w14:paraId="547909DF" w14:textId="77777777" w:rsidR="00091CB3" w:rsidRPr="00B3386E" w:rsidRDefault="00091CB3" w:rsidP="00DF6E48">
      <w:pPr>
        <w:pStyle w:val="204Text"/>
        <w:ind w:left="0" w:firstLine="0"/>
        <w:rPr>
          <w:color w:val="auto"/>
        </w:rPr>
      </w:pPr>
    </w:p>
    <w:p w14:paraId="427C813C" w14:textId="77777777" w:rsidR="002E29E8" w:rsidRPr="00B3386E" w:rsidRDefault="00DF6E48" w:rsidP="00DF6E48">
      <w:pPr>
        <w:pStyle w:val="204Text"/>
        <w:ind w:left="0" w:firstLine="0"/>
        <w:rPr>
          <w:color w:val="auto"/>
        </w:rPr>
      </w:pPr>
      <w:r w:rsidRPr="00B3386E">
        <w:rPr>
          <w:color w:val="auto"/>
        </w:rPr>
        <w:t>There may be risks the researchers have not thought of.</w:t>
      </w:r>
    </w:p>
    <w:p w14:paraId="3D76B0BD" w14:textId="77777777" w:rsidR="006F220E" w:rsidRPr="00B3386E" w:rsidRDefault="006F220E" w:rsidP="006F220E"/>
    <w:p w14:paraId="0D67299D" w14:textId="102ECA93" w:rsidR="00CE6989" w:rsidRPr="00B3386E" w:rsidRDefault="00CE6989" w:rsidP="006F220E">
      <w:r w:rsidRPr="00B3386E">
        <w:t>This study is not designed to benefit you directly</w:t>
      </w:r>
      <w:r w:rsidR="00922E76" w:rsidRPr="00B3386E">
        <w:t>, rather to improve care for children with</w:t>
      </w:r>
      <w:r w:rsidR="00331E26" w:rsidRPr="00B3386E">
        <w:t xml:space="preserve"> ear infections</w:t>
      </w:r>
      <w:r w:rsidR="00922E76" w:rsidRPr="00B3386E">
        <w:t xml:space="preserve">. </w:t>
      </w:r>
      <w:r w:rsidR="00B402BD" w:rsidRPr="00B3386E">
        <w:t xml:space="preserve">You will be paid </w:t>
      </w:r>
      <w:r w:rsidR="007C7D23" w:rsidRPr="00B3386E">
        <w:t xml:space="preserve">___ </w:t>
      </w:r>
      <w:r w:rsidR="00B402BD" w:rsidRPr="00B3386E">
        <w:t>if you choose to participate.</w:t>
      </w:r>
    </w:p>
    <w:p w14:paraId="49B4358A" w14:textId="77777777" w:rsidR="00F94C96" w:rsidRPr="00B3386E" w:rsidRDefault="00F94C96" w:rsidP="00F94C96"/>
    <w:p w14:paraId="2176D03E" w14:textId="77777777" w:rsidR="00F94C96" w:rsidRPr="00B3386E" w:rsidRDefault="00F94C96" w:rsidP="006F220E">
      <w:pPr>
        <w:outlineLvl w:val="0"/>
        <w:rPr>
          <w:iCs/>
        </w:rPr>
      </w:pPr>
      <w:r w:rsidRPr="00B3386E">
        <w:t xml:space="preserve">This research is being paid for by </w:t>
      </w:r>
      <w:r w:rsidR="00A0613F" w:rsidRPr="00B3386E">
        <w:rPr>
          <w:iCs/>
        </w:rPr>
        <w:t>Patient Centered Outcomes Research Institute (PCORI</w:t>
      </w:r>
      <w:r w:rsidR="00636E1D" w:rsidRPr="00B3386E">
        <w:rPr>
          <w:iCs/>
        </w:rPr>
        <w:t xml:space="preserve">). </w:t>
      </w:r>
    </w:p>
    <w:p w14:paraId="661F9D95" w14:textId="77777777" w:rsidR="002E29E8" w:rsidRPr="00B3386E" w:rsidRDefault="002E29E8" w:rsidP="00CD16D8"/>
    <w:p w14:paraId="65ED4CC5" w14:textId="77777777" w:rsidR="005A155D" w:rsidRPr="00B3386E" w:rsidRDefault="00CD16D8" w:rsidP="00CD16D8">
      <w:r w:rsidRPr="00B3386E">
        <w:t>You have a choice about being in this study. You do not have to be in this study if you do not want to be.</w:t>
      </w:r>
    </w:p>
    <w:p w14:paraId="5BA71421" w14:textId="77777777" w:rsidR="005A155D" w:rsidRPr="00B3386E" w:rsidRDefault="005A155D" w:rsidP="00CD16D8"/>
    <w:p w14:paraId="33BC2BC7" w14:textId="77777777" w:rsidR="00CD16D8" w:rsidRPr="00B3386E" w:rsidRDefault="005A155D" w:rsidP="00CD16D8">
      <w:r w:rsidRPr="00B3386E">
        <w:t xml:space="preserve">The data we collect will be used for this study but may also be important for future research. Your data may be used for future research or </w:t>
      </w:r>
      <w:r w:rsidR="00331E26" w:rsidRPr="00B3386E">
        <w:t xml:space="preserve">sent </w:t>
      </w:r>
      <w:r w:rsidRPr="00B3386E">
        <w:t>to other researchers for future study without additional consent if information that identifies you is removed from the data.</w:t>
      </w:r>
    </w:p>
    <w:p w14:paraId="54E83973" w14:textId="77777777" w:rsidR="00CD16D8" w:rsidRPr="00B3386E" w:rsidRDefault="00CD16D8" w:rsidP="00CD16D8"/>
    <w:p w14:paraId="6BF0C78B" w14:textId="27EE42A0" w:rsidR="006F220E" w:rsidRPr="00B3386E" w:rsidRDefault="00CD16D8" w:rsidP="00CD16D8">
      <w:r w:rsidRPr="00B3386E">
        <w:t>If you have questions, you can call</w:t>
      </w:r>
      <w:r w:rsidR="0062579B" w:rsidRPr="00B3386E">
        <w:t xml:space="preserve"> </w:t>
      </w:r>
      <w:r w:rsidR="007C7D23" w:rsidRPr="00B3386E">
        <w:t>______</w:t>
      </w:r>
      <w:r w:rsidR="0062579B" w:rsidRPr="00B3386E">
        <w:t>.</w:t>
      </w:r>
      <w:r w:rsidRPr="00B3386E">
        <w:t xml:space="preserve"> You can call </w:t>
      </w:r>
      <w:r w:rsidR="00DA486B" w:rsidRPr="00B3386E">
        <w:t xml:space="preserve">to </w:t>
      </w:r>
      <w:r w:rsidRPr="00B3386E">
        <w:t>ask questions at any time.</w:t>
      </w:r>
    </w:p>
    <w:p w14:paraId="0F240660" w14:textId="77777777" w:rsidR="00C6474F" w:rsidRPr="00B3386E" w:rsidRDefault="00C6474F" w:rsidP="00CD16D8"/>
    <w:p w14:paraId="7415537C" w14:textId="623BF30C" w:rsidR="00A0613F" w:rsidRPr="00B3386E" w:rsidRDefault="00A0613F" w:rsidP="00CD16D8">
      <w:r w:rsidRPr="00B3386E">
        <w:t xml:space="preserve">You may have questions about your rights as someone in this study. If you have questions, you can call the responsible Institutional Review Board at </w:t>
      </w:r>
      <w:r w:rsidR="007C7D23" w:rsidRPr="00B3386E">
        <w:t>_____</w:t>
      </w:r>
      <w:r w:rsidRPr="00B3386E">
        <w:t>.</w:t>
      </w:r>
    </w:p>
    <w:p w14:paraId="7130A83E" w14:textId="77777777" w:rsidR="00A0613F" w:rsidRPr="00B3386E" w:rsidRDefault="00A0613F" w:rsidP="00CD16D8"/>
    <w:p w14:paraId="72B33773" w14:textId="1357E5C1" w:rsidR="006F220E" w:rsidRPr="00B3386E" w:rsidRDefault="006F220E" w:rsidP="00CD16D8">
      <w:r w:rsidRPr="00B3386E">
        <w:t xml:space="preserve">By </w:t>
      </w:r>
      <w:r w:rsidR="00D77EEF" w:rsidRPr="00B3386E">
        <w:t xml:space="preserve">participating in this </w:t>
      </w:r>
      <w:r w:rsidR="007C7D23" w:rsidRPr="00B3386E">
        <w:t>____</w:t>
      </w:r>
      <w:r w:rsidRPr="00B3386E">
        <w:t xml:space="preserve"> you are agreeing to participate in this research study.</w:t>
      </w:r>
    </w:p>
    <w:p w14:paraId="60632A64" w14:textId="77777777" w:rsidR="00CD16D8" w:rsidRPr="00183919" w:rsidRDefault="00CD16D8" w:rsidP="00CD16D8">
      <w:pPr>
        <w:rPr>
          <w:rFonts w:ascii="Arial" w:hAnsi="Arial" w:cs="Arial"/>
          <w:sz w:val="22"/>
          <w:szCs w:val="22"/>
        </w:rPr>
      </w:pPr>
    </w:p>
    <w:p w14:paraId="575E22A8" w14:textId="77777777" w:rsidR="002E29E8" w:rsidRPr="00183919" w:rsidRDefault="002E29E8" w:rsidP="00DF6E48">
      <w:pPr>
        <w:rPr>
          <w:rFonts w:ascii="Arial" w:hAnsi="Arial" w:cs="Arial"/>
          <w:sz w:val="22"/>
          <w:szCs w:val="22"/>
        </w:rPr>
      </w:pPr>
    </w:p>
    <w:sectPr w:rsidR="002E29E8" w:rsidRPr="00183919" w:rsidSect="002946B7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2FFF2C" w14:textId="77777777" w:rsidR="00F64B21" w:rsidRDefault="00F64B21">
      <w:r>
        <w:separator/>
      </w:r>
    </w:p>
  </w:endnote>
  <w:endnote w:type="continuationSeparator" w:id="0">
    <w:p w14:paraId="0EB67C3C" w14:textId="77777777" w:rsidR="00F64B21" w:rsidRDefault="00F64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1228D4" w14:textId="77777777" w:rsidR="00F64B21" w:rsidRDefault="00F64B21">
      <w:r>
        <w:separator/>
      </w:r>
    </w:p>
  </w:footnote>
  <w:footnote w:type="continuationSeparator" w:id="0">
    <w:p w14:paraId="495E7FB7" w14:textId="77777777" w:rsidR="00F64B21" w:rsidRDefault="00F64B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E4AFB" w14:textId="77777777" w:rsidR="00C6474F" w:rsidRDefault="00C647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6D8"/>
    <w:rsid w:val="00050A7B"/>
    <w:rsid w:val="0007390B"/>
    <w:rsid w:val="00075E81"/>
    <w:rsid w:val="00091CB3"/>
    <w:rsid w:val="00096C84"/>
    <w:rsid w:val="000C05BA"/>
    <w:rsid w:val="001537B5"/>
    <w:rsid w:val="00160161"/>
    <w:rsid w:val="00181720"/>
    <w:rsid w:val="00183919"/>
    <w:rsid w:val="001A74E7"/>
    <w:rsid w:val="001C512B"/>
    <w:rsid w:val="001E2FB4"/>
    <w:rsid w:val="002347DF"/>
    <w:rsid w:val="002946B7"/>
    <w:rsid w:val="002A44FE"/>
    <w:rsid w:val="002A5E3B"/>
    <w:rsid w:val="002B1E8A"/>
    <w:rsid w:val="002B4415"/>
    <w:rsid w:val="002E29E8"/>
    <w:rsid w:val="003040E1"/>
    <w:rsid w:val="003244C0"/>
    <w:rsid w:val="00331E26"/>
    <w:rsid w:val="003C2323"/>
    <w:rsid w:val="00424A05"/>
    <w:rsid w:val="004340DE"/>
    <w:rsid w:val="004A4E10"/>
    <w:rsid w:val="004A5948"/>
    <w:rsid w:val="004E5B64"/>
    <w:rsid w:val="004F43D5"/>
    <w:rsid w:val="005173F3"/>
    <w:rsid w:val="005A155D"/>
    <w:rsid w:val="005D1787"/>
    <w:rsid w:val="0060273A"/>
    <w:rsid w:val="006031BF"/>
    <w:rsid w:val="0062579B"/>
    <w:rsid w:val="00636E1D"/>
    <w:rsid w:val="0064313A"/>
    <w:rsid w:val="00651A8D"/>
    <w:rsid w:val="006551E2"/>
    <w:rsid w:val="006F220E"/>
    <w:rsid w:val="006F62F3"/>
    <w:rsid w:val="00733708"/>
    <w:rsid w:val="007638C9"/>
    <w:rsid w:val="0077514B"/>
    <w:rsid w:val="0079783B"/>
    <w:rsid w:val="00797E1B"/>
    <w:rsid w:val="007B4DE7"/>
    <w:rsid w:val="007C7D23"/>
    <w:rsid w:val="007E0E0E"/>
    <w:rsid w:val="0081411F"/>
    <w:rsid w:val="00855A1A"/>
    <w:rsid w:val="00871428"/>
    <w:rsid w:val="00897854"/>
    <w:rsid w:val="008D42F7"/>
    <w:rsid w:val="008E1AC1"/>
    <w:rsid w:val="008F0B1C"/>
    <w:rsid w:val="008F2201"/>
    <w:rsid w:val="00922E76"/>
    <w:rsid w:val="009349A2"/>
    <w:rsid w:val="009B7039"/>
    <w:rsid w:val="009C0956"/>
    <w:rsid w:val="009E443C"/>
    <w:rsid w:val="009E50D8"/>
    <w:rsid w:val="009F2273"/>
    <w:rsid w:val="00A0613F"/>
    <w:rsid w:val="00A10A89"/>
    <w:rsid w:val="00A139A5"/>
    <w:rsid w:val="00A53322"/>
    <w:rsid w:val="00A73367"/>
    <w:rsid w:val="00A8577D"/>
    <w:rsid w:val="00A9067B"/>
    <w:rsid w:val="00AB35D8"/>
    <w:rsid w:val="00AC64C3"/>
    <w:rsid w:val="00AE666A"/>
    <w:rsid w:val="00B336E4"/>
    <w:rsid w:val="00B3386E"/>
    <w:rsid w:val="00B402BD"/>
    <w:rsid w:val="00B50923"/>
    <w:rsid w:val="00B6697C"/>
    <w:rsid w:val="00B74A74"/>
    <w:rsid w:val="00B876E8"/>
    <w:rsid w:val="00B91CF6"/>
    <w:rsid w:val="00BB0D7F"/>
    <w:rsid w:val="00C62C53"/>
    <w:rsid w:val="00C6474F"/>
    <w:rsid w:val="00C92A99"/>
    <w:rsid w:val="00C97B81"/>
    <w:rsid w:val="00CA5694"/>
    <w:rsid w:val="00CD16D8"/>
    <w:rsid w:val="00CE6989"/>
    <w:rsid w:val="00CF1EBD"/>
    <w:rsid w:val="00D06A8D"/>
    <w:rsid w:val="00D60196"/>
    <w:rsid w:val="00D77EEF"/>
    <w:rsid w:val="00DA3592"/>
    <w:rsid w:val="00DA486B"/>
    <w:rsid w:val="00DA5DD8"/>
    <w:rsid w:val="00DD3979"/>
    <w:rsid w:val="00DD41B2"/>
    <w:rsid w:val="00DF6E48"/>
    <w:rsid w:val="00DF6EE5"/>
    <w:rsid w:val="00E02266"/>
    <w:rsid w:val="00E37FC3"/>
    <w:rsid w:val="00E72531"/>
    <w:rsid w:val="00EC1F72"/>
    <w:rsid w:val="00EC6E65"/>
    <w:rsid w:val="00ED0CFF"/>
    <w:rsid w:val="00ED4E98"/>
    <w:rsid w:val="00EE2CE1"/>
    <w:rsid w:val="00F069A7"/>
    <w:rsid w:val="00F30A58"/>
    <w:rsid w:val="00F64B21"/>
    <w:rsid w:val="00F74E92"/>
    <w:rsid w:val="00F94C96"/>
    <w:rsid w:val="00FB0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E047BC4"/>
  <w14:defaultImageDpi w14:val="300"/>
  <w15:chartTrackingRefBased/>
  <w15:docId w15:val="{44C36F72-F01A-42CA-A849-46171D6E0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3">
    <w:name w:val="heading 3"/>
    <w:basedOn w:val="Normal"/>
    <w:next w:val="Normal"/>
    <w:qFormat/>
    <w:rsid w:val="002E29E8"/>
    <w:pPr>
      <w:keepNext/>
      <w:spacing w:after="240"/>
      <w:ind w:left="1340" w:hanging="560"/>
      <w:outlineLvl w:val="2"/>
    </w:pPr>
    <w:rPr>
      <w:rFonts w:cs="Arial"/>
      <w:b/>
      <w:bCs/>
      <w:sz w:val="28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a">
    <w:name w:val="_"/>
    <w:rsid w:val="002E29E8"/>
    <w:pPr>
      <w:widowControl w:val="0"/>
      <w:ind w:left="-1440"/>
    </w:pPr>
    <w:rPr>
      <w:sz w:val="24"/>
    </w:rPr>
  </w:style>
  <w:style w:type="paragraph" w:customStyle="1" w:styleId="204Text">
    <w:name w:val="[2.04] Text"/>
    <w:basedOn w:val="Normal"/>
    <w:next w:val="Normal"/>
    <w:link w:val="204TextChar"/>
    <w:rsid w:val="002E29E8"/>
    <w:pPr>
      <w:ind w:left="2000" w:hanging="780"/>
    </w:pPr>
    <w:rPr>
      <w:color w:val="0000FF"/>
    </w:rPr>
  </w:style>
  <w:style w:type="character" w:customStyle="1" w:styleId="204TextChar">
    <w:name w:val="[2.04] Text Char"/>
    <w:link w:val="204Text"/>
    <w:rsid w:val="002E29E8"/>
    <w:rPr>
      <w:color w:val="0000FF"/>
      <w:sz w:val="24"/>
      <w:szCs w:val="24"/>
      <w:lang w:val="en-US" w:eastAsia="en-US" w:bidi="ar-SA"/>
    </w:rPr>
  </w:style>
  <w:style w:type="paragraph" w:styleId="Header">
    <w:name w:val="header"/>
    <w:basedOn w:val="Normal"/>
    <w:rsid w:val="00B336E4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B336E4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semiHidden/>
    <w:rsid w:val="00797E1B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semiHidden/>
    <w:rsid w:val="006F220E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CommentReference">
    <w:name w:val="annotation reference"/>
    <w:rsid w:val="00636E1D"/>
    <w:rPr>
      <w:sz w:val="16"/>
      <w:szCs w:val="16"/>
    </w:rPr>
  </w:style>
  <w:style w:type="paragraph" w:styleId="CommentText">
    <w:name w:val="annotation text"/>
    <w:basedOn w:val="Normal"/>
    <w:link w:val="CommentTextChar"/>
    <w:rsid w:val="00636E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36E1D"/>
  </w:style>
  <w:style w:type="paragraph" w:styleId="CommentSubject">
    <w:name w:val="annotation subject"/>
    <w:basedOn w:val="CommentText"/>
    <w:next w:val="CommentText"/>
    <w:link w:val="CommentSubjectChar"/>
    <w:rsid w:val="00636E1D"/>
    <w:rPr>
      <w:b/>
      <w:bCs/>
    </w:rPr>
  </w:style>
  <w:style w:type="character" w:customStyle="1" w:styleId="CommentSubjectChar">
    <w:name w:val="Comment Subject Char"/>
    <w:link w:val="CommentSubject"/>
    <w:rsid w:val="00636E1D"/>
    <w:rPr>
      <w:b/>
      <w:bCs/>
    </w:rPr>
  </w:style>
  <w:style w:type="paragraph" w:styleId="Revision">
    <w:name w:val="Revision"/>
    <w:hidden/>
    <w:uiPriority w:val="71"/>
    <w:rsid w:val="004A5948"/>
    <w:rPr>
      <w:sz w:val="24"/>
      <w:szCs w:val="24"/>
    </w:rPr>
  </w:style>
  <w:style w:type="paragraph" w:styleId="NoSpacing">
    <w:name w:val="No Spacing"/>
    <w:uiPriority w:val="99"/>
    <w:qFormat/>
    <w:rsid w:val="00B3386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customXml" Target="../customXml/item5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LongProperties xmlns="http://schemas.microsoft.com/office/2006/metadata/longProperties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8780C36C2984196E9EDD20CCB2CB4" ma:contentTypeVersion="7" ma:contentTypeDescription="Create a new document." ma:contentTypeScope="" ma:versionID="12398d4babb6c9ecceaa51e0dd9c0c66">
  <xsd:schema xmlns:xsd="http://www.w3.org/2001/XMLSchema" xmlns:xs="http://www.w3.org/2001/XMLSchema" xmlns:p="http://schemas.microsoft.com/office/2006/metadata/properties" xmlns:ns1="http://schemas.microsoft.com/sharepoint/v3" xmlns:ns2="dc39fd06-120c-440a-a102-510133f4bbc7" targetNamespace="http://schemas.microsoft.com/office/2006/metadata/properties" ma:root="true" ma:fieldsID="bd2540bee7e1243085cbf639e745d188" ns1:_="" ns2:_="">
    <xsd:import namespace="http://schemas.microsoft.com/sharepoint/v3"/>
    <xsd:import namespace="dc39fd06-120c-440a-a102-510133f4bbc7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Office" minOccurs="0"/>
                <xsd:element ref="ns2:Weight" minOccurs="0"/>
                <xsd:element ref="ns2:Intranet" minOccurs="0"/>
                <xsd:element ref="ns2:Show_x0020_in_x0020_All_x0020_Documents" minOccurs="0"/>
                <xsd:element ref="ns2:Show_x0020_on_x0020_Home_x0020_Pa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9fd06-120c-440a-a102-510133f4bbc7" elementFormDefault="qualified">
    <xsd:import namespace="http://schemas.microsoft.com/office/2006/documentManagement/types"/>
    <xsd:import namespace="http://schemas.microsoft.com/office/infopath/2007/PartnerControls"/>
    <xsd:element name="Office" ma:index="10" nillable="true" ma:displayName="Office" ma:list="{fb43d6a9-684d-44f6-b405-937e90c27486}" ma:internalName="Office" ma:showField="Title" ma:web="086efde7-85c7-4a68-8137-f0d46b21ce59" ma:requiredMultiChoice="tru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Weight" ma:index="11" nillable="true" ma:displayName="Weight" ma:internalName="Weight">
      <xsd:simpleType>
        <xsd:restriction base="dms:Number">
          <xsd:maxInclusive value="100"/>
          <xsd:minInclusive value="1"/>
        </xsd:restriction>
      </xsd:simpleType>
    </xsd:element>
    <xsd:element name="Intranet" ma:index="12" nillable="true" ma:displayName="Intranet" ma:default="0" ma:internalName="Intranet">
      <xsd:simpleType>
        <xsd:restriction base="dms:Boolean"/>
      </xsd:simpleType>
    </xsd:element>
    <xsd:element name="Show_x0020_in_x0020_All_x0020_Documents" ma:index="13" nillable="true" ma:displayName="Show in All Documents" ma:default="0" ma:internalName="Show_x0020_in_x0020_All_x0020_Documents">
      <xsd:simpleType>
        <xsd:restriction base="dms:Boolean"/>
      </xsd:simpleType>
    </xsd:element>
    <xsd:element name="Show_x0020_on_x0020_Home_x0020_Page" ma:index="14" nillable="true" ma:displayName="Show on Home Page" ma:default="0" ma:internalName="Show_x0020_on_x0020_Home_x0020_Pag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ow_x0020_on_x0020_Home_x0020_Page xmlns="dc39fd06-120c-440a-a102-510133f4bbc7">false</Show_x0020_on_x0020_Home_x0020_Page>
    <Intranet xmlns="dc39fd06-120c-440a-a102-510133f4bbc7">false</Intranet>
    <PublishingExpirationDate xmlns="http://schemas.microsoft.com/sharepoint/v3" xsi:nil="true"/>
    <Weight xmlns="dc39fd06-120c-440a-a102-510133f4bbc7" xsi:nil="true"/>
    <PublishingStartDate xmlns="http://schemas.microsoft.com/sharepoint/v3" xsi:nil="true"/>
    <Office xmlns="dc39fd06-120c-440a-a102-510133f4bbc7">
      <Value>2</Value>
    </Office>
    <Show_x0020_in_x0020_All_x0020_Documents xmlns="dc39fd06-120c-440a-a102-510133f4bbc7">false</Show_x0020_in_x0020_All_x0020_Documents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76C877-EEB2-40F2-B5F9-6508974DD584}">
  <ds:schemaRefs>
    <ds:schemaRef ds:uri="http://schemas.microsoft.com/office/2006/metadata/longProperties"/>
  </ds:schemaRefs>
</ds:datastoreItem>
</file>

<file path=customXml/itemProps2.xml><?xml version="1.0" encoding="utf-8"?>
<ds:datastoreItem xmlns:ds="http://schemas.openxmlformats.org/officeDocument/2006/customXml" ds:itemID="{69418681-9048-4D71-B9FA-6DC771DEAD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c39fd06-120c-440a-a102-510133f4bb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3E6195-ABE4-4E2B-9868-E6DF30D5CBC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CD17980-DF31-49ED-A7C3-3D3335067EC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8A1A79A8-7B4D-4DF2-B08F-BAC228AF8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24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ostcard Consent - Information Sheet</vt:lpstr>
    </vt:vector>
  </TitlesOfParts>
  <Company>UCDHSC</Company>
  <LinksUpToDate>false</LinksUpToDate>
  <CharactersWithSpaces>1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stcard Consent - Information Sheet</dc:title>
  <dc:subject/>
  <dc:creator>UCDHSC - Yvonne Kellar-Guenther</dc:creator>
  <cp:keywords/>
  <cp:lastModifiedBy>Keith, Amy</cp:lastModifiedBy>
  <cp:revision>5</cp:revision>
  <cp:lastPrinted>2018-09-10T15:53:00Z</cp:lastPrinted>
  <dcterms:created xsi:type="dcterms:W3CDTF">2023-12-26T17:42:00Z</dcterms:created>
  <dcterms:modified xsi:type="dcterms:W3CDTF">2023-12-26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ategory">
    <vt:lpwstr>;#Consent Forms;#</vt:lpwstr>
  </property>
  <property fmtid="{D5CDD505-2E9C-101B-9397-08002B2CF9AE}" pid="3" name="Continuing Review">
    <vt:lpwstr/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2-11-22T15:54:59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f8a5e62b-717c-4ccd-9657-8eeb88f33f8a</vt:lpwstr>
  </property>
  <property fmtid="{D5CDD505-2E9C-101B-9397-08002B2CF9AE}" pid="10" name="MSIP_Label_792c8cef-6f2b-4af1-b4ac-d815ff795cd6_ContentBits">
    <vt:lpwstr>0</vt:lpwstr>
  </property>
</Properties>
</file>